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D201E" w14:textId="77777777" w:rsidR="00E57265" w:rsidRDefault="00E5726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949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48"/>
        <w:gridCol w:w="7342"/>
      </w:tblGrid>
      <w:tr w:rsidR="00E57265" w14:paraId="6FDC29A6" w14:textId="77777777">
        <w:trPr>
          <w:trHeight w:val="315"/>
        </w:trPr>
        <w:tc>
          <w:tcPr>
            <w:tcW w:w="9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F105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. Primers used in this study</w:t>
            </w:r>
          </w:p>
        </w:tc>
      </w:tr>
      <w:tr w:rsidR="00E57265" w14:paraId="441784CF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C787" w14:textId="77777777" w:rsidR="00E57265" w:rsidRDefault="00E57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17A8F" w14:textId="77777777" w:rsidR="00E57265" w:rsidRDefault="00E572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7265" w14:paraId="38CF53C6" w14:textId="77777777">
        <w:trPr>
          <w:trHeight w:val="330"/>
        </w:trPr>
        <w:tc>
          <w:tcPr>
            <w:tcW w:w="21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54ED044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3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989D17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cleotide sequence (5' to 3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'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E57265" w14:paraId="3E5501B9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D934C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018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87F35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TCTCCGGGGCCTGATTTCACTATGAGGTGAATCTGTGTAGGCTGGAGCTGCTTCG</w:t>
            </w:r>
            <w:proofErr w:type="spellEnd"/>
          </w:p>
        </w:tc>
      </w:tr>
      <w:tr w:rsidR="00E57265" w14:paraId="25BAB732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FFE81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019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39512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CCTGGTTGGCGTTCGCGTTTTGAGTATTCGTCGTCATATGAATATCCTCCTTA</w:t>
            </w:r>
            <w:proofErr w:type="spellEnd"/>
          </w:p>
        </w:tc>
      </w:tr>
      <w:tr w:rsidR="00E57265" w14:paraId="69D344D6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2C31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062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43A73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GCCGTCTGCCCATATTGACCCAGTAAGAGCAGAGCTGTGTAGGCTGGAGCTGCTTCG</w:t>
            </w:r>
            <w:proofErr w:type="spellEnd"/>
          </w:p>
        </w:tc>
      </w:tr>
      <w:tr w:rsidR="00E57265" w14:paraId="62030AA7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4B7B5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062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87F28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CAGCAGCCATGCGACCAGCAACCACGGCTTCTTCATCATATGAATATCCTCCTTA</w:t>
            </w:r>
            <w:proofErr w:type="spellEnd"/>
          </w:p>
        </w:tc>
      </w:tr>
      <w:tr w:rsidR="00E57265" w14:paraId="4701AFB6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CA2E1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085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14F08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AGGGGCCTTTCGGCCCCTTTCTCATGTAGATTGAGTGTAGGCTGGAGCTGCTTCG</w:t>
            </w:r>
            <w:proofErr w:type="spellEnd"/>
          </w:p>
        </w:tc>
      </w:tr>
      <w:tr w:rsidR="00E57265" w14:paraId="53A526F0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EAFBC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085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8983C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AAATCAGATTCAACTCAGGTAAGAACGGAGAACAACCATATGAATATCCTCCTTA</w:t>
            </w:r>
            <w:proofErr w:type="spellEnd"/>
          </w:p>
        </w:tc>
      </w:tr>
      <w:tr w:rsidR="00E57265" w14:paraId="523924A1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3A9D2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107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68E98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CTGGTGGTTCCCTAACAAACATGGAGCCACAACTGTGTAGGCTGGAGCTGCTTCG</w:t>
            </w:r>
            <w:proofErr w:type="spellEnd"/>
          </w:p>
        </w:tc>
      </w:tr>
      <w:tr w:rsidR="00E57265" w14:paraId="4CC7F198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F02E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108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091D9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AGTAATGGCCCCGATGGGTTTAAAGTGGTTCTCACATATGAATATCCTCCTTA</w:t>
            </w:r>
            <w:proofErr w:type="spellEnd"/>
          </w:p>
        </w:tc>
      </w:tr>
      <w:tr w:rsidR="00E57265" w14:paraId="523ACF65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C442A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111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FC0F7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GGCTTGCATTGCTCTCTCGAAAGTGGAGAGTCAAGTGTAGGCTGGAGCTGCTTCG</w:t>
            </w:r>
            <w:proofErr w:type="spellEnd"/>
          </w:p>
        </w:tc>
      </w:tr>
      <w:tr w:rsidR="00E57265" w14:paraId="04FEB64C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345B6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111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1FCD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ACGCCGATTTCTCGGCGCACTCAGGTTGAAGCTACATATGAATATCCTCCTTA</w:t>
            </w:r>
            <w:proofErr w:type="spellEnd"/>
          </w:p>
        </w:tc>
      </w:tr>
      <w:tr w:rsidR="00E57265" w14:paraId="41543238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42547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137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6D9F4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CCAGGAGCTTCAAAGCAAAGGTAATTTGGAATGAGTGTAGGCTGGAGCTGCTTCG</w:t>
            </w:r>
            <w:proofErr w:type="spellEnd"/>
          </w:p>
        </w:tc>
      </w:tr>
      <w:tr w:rsidR="00E57265" w14:paraId="3D081D1D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75A3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vcrx137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DFCCD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GACGACTTTTAGAGTGCCTAGATTTGCTCGATTACATATGAATATCCTCCTTA</w:t>
            </w:r>
            <w:proofErr w:type="spellEnd"/>
          </w:p>
        </w:tc>
      </w:tr>
      <w:tr w:rsidR="00E57265" w14:paraId="662F4FFE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1B6C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I145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ECB70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CCGTGGTAAACTGGAGGTAAAGAGTAAGGGGGTTGATGTGTAGGCTGGAGCTGCTTC</w:t>
            </w:r>
            <w:proofErr w:type="spellEnd"/>
          </w:p>
        </w:tc>
      </w:tr>
      <w:tr w:rsidR="00E57265" w14:paraId="0BCF4BCB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A7FA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I145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50075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CCAACCAAATAATAAGGGGGCCAGCAGGCCCCCTTATTACATATGAATATCCTCCTTA</w:t>
            </w:r>
            <w:proofErr w:type="spellEnd"/>
          </w:p>
        </w:tc>
      </w:tr>
      <w:tr w:rsidR="00E57265" w14:paraId="63DC9A49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B6292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acaD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13AE1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TATCTATCGCAACCTTCGTGATTTGTGAGGGGGGCGGAGTGTAGGCTGGAGCTGCTTC</w:t>
            </w:r>
            <w:proofErr w:type="spellEnd"/>
          </w:p>
        </w:tc>
      </w:tr>
      <w:tr w:rsidR="00E57265" w14:paraId="534D3459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C67A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acaC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5F5A3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CGCTCATCTTCTGGTCCGAAATGTCATAGTCTACTCATTACATATGAATATCCTCCTTA</w:t>
            </w:r>
            <w:proofErr w:type="spellEnd"/>
          </w:p>
        </w:tc>
      </w:tr>
      <w:tr w:rsidR="00E57265" w14:paraId="7F1E2E8B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E14C5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sfx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ACA0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AAATCAGATTCAACTCAGGTAAGAACGGAGAACAACTACCTGTGACGGAAGATCAC</w:t>
            </w:r>
            <w:proofErr w:type="spellEnd"/>
          </w:p>
        </w:tc>
      </w:tr>
      <w:tr w:rsidR="00E57265" w14:paraId="3DDF08FE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C8215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delsfx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73592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AGGGGCCTTTCGGCCCCTTTCTCATGTAGATTGATAGGAACTTCATTTAAATGG</w:t>
            </w:r>
            <w:proofErr w:type="spellEnd"/>
          </w:p>
        </w:tc>
      </w:tr>
      <w:tr w:rsidR="00E57265" w14:paraId="27EDC27B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8C1C8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RT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ED067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AAGGTAAGGGAAAGCAAC</w:t>
            </w:r>
            <w:proofErr w:type="spellEnd"/>
          </w:p>
        </w:tc>
      </w:tr>
      <w:tr w:rsidR="00E57265" w14:paraId="2E54CC40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AB1F6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x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A1CEF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GTGAACGGACAAAGTAAG</w:t>
            </w:r>
            <w:proofErr w:type="spellEnd"/>
          </w:p>
        </w:tc>
      </w:tr>
      <w:tr w:rsidR="00E57265" w14:paraId="2138B0BD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C7B69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x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1B8C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TTGCTAATAGCTGCGTAG</w:t>
            </w:r>
            <w:proofErr w:type="spellEnd"/>
          </w:p>
        </w:tc>
      </w:tr>
      <w:tr w:rsidR="00E57265" w14:paraId="38DA3345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0546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F2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41443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GAAGCACAAGCAGCAGTG</w:t>
            </w:r>
            <w:proofErr w:type="spellEnd"/>
          </w:p>
        </w:tc>
      </w:tr>
      <w:tr w:rsidR="00E57265" w14:paraId="0FDC5283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DAB3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6R2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F46D0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GGAAATGTGTTCCAGGATG</w:t>
            </w:r>
            <w:proofErr w:type="spellEnd"/>
          </w:p>
        </w:tc>
      </w:tr>
      <w:tr w:rsidR="00E57265" w14:paraId="29AB6B99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620DE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sfxNde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79DBF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AAGGCTTTAATCACCA</w:t>
            </w:r>
            <w:proofErr w:type="spellEnd"/>
          </w:p>
        </w:tc>
      </w:tr>
      <w:tr w:rsidR="00E57265" w14:paraId="4E0B797F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4BA3C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sfx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7B36E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ACGCTTCTGGGTAAAC</w:t>
            </w:r>
            <w:proofErr w:type="spellEnd"/>
          </w:p>
        </w:tc>
      </w:tr>
      <w:tr w:rsidR="00E57265" w14:paraId="45093143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0E49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4sfxNde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F2EF5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TAAGATACTGATCGCCAC</w:t>
            </w:r>
            <w:proofErr w:type="spellEnd"/>
          </w:p>
        </w:tc>
      </w:tr>
      <w:tr w:rsidR="00E57265" w14:paraId="3CE2236C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3C364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4sfx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B83F4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CAAGAAGGGTAAACAAAGAG</w:t>
            </w:r>
            <w:proofErr w:type="spellEnd"/>
          </w:p>
        </w:tc>
      </w:tr>
      <w:tr w:rsidR="00E57265" w14:paraId="6A2A46DA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5C2C5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D4sfxNde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DE5EC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CAAGTCTCTGATCGCCAC</w:t>
            </w:r>
            <w:proofErr w:type="spellEnd"/>
          </w:p>
        </w:tc>
      </w:tr>
      <w:tr w:rsidR="00E57265" w14:paraId="53B8234D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D1B45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D4sfx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C0C7F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CATGAAGGATAAACAAAGAG</w:t>
            </w:r>
            <w:proofErr w:type="spellEnd"/>
          </w:p>
        </w:tc>
      </w:tr>
      <w:tr w:rsidR="00E57265" w14:paraId="2020394D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F1F88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1sfxNde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98716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AAATGGAAAACTAATAGG</w:t>
            </w:r>
            <w:proofErr w:type="spellEnd"/>
          </w:p>
        </w:tc>
      </w:tr>
      <w:tr w:rsidR="00E57265" w14:paraId="4D32FEAC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2FE71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1sfx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7E2C3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AGTTCTCTGGGTGTATG</w:t>
            </w:r>
            <w:proofErr w:type="spellEnd"/>
          </w:p>
        </w:tc>
      </w:tr>
      <w:tr w:rsidR="00A73F71" w14:paraId="783F74DD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8D573" w14:textId="1799B8A9" w:rsidR="00A73F71" w:rsidRDefault="00A73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3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1sfxNde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168D5" w14:textId="73E6C1E7" w:rsidR="00A73F71" w:rsidRPr="00A73F71" w:rsidRDefault="00A73F71">
            <w:pPr>
              <w:spacing w:after="0" w:line="240" w:lineRule="auto"/>
              <w:rPr>
                <w:rFonts w:ascii="Courier New" w:eastAsia="Courier New" w:hAnsi="Courier New" w:cs="Courier New"/>
                <w:caps/>
                <w:color w:val="000000"/>
                <w:sz w:val="20"/>
                <w:szCs w:val="20"/>
              </w:rPr>
            </w:pPr>
            <w:proofErr w:type="spellStart"/>
            <w:r w:rsidRPr="00A73F71">
              <w:rPr>
                <w:rFonts w:ascii="Courier New" w:eastAsia="Courier New" w:hAnsi="Courier New" w:cs="Courier New"/>
                <w:caps/>
                <w:color w:val="000000"/>
                <w:sz w:val="20"/>
                <w:szCs w:val="20"/>
              </w:rPr>
              <w:t>gatcCATATGAAAAAGGCTTTAATCACCACC</w:t>
            </w:r>
            <w:proofErr w:type="spellEnd"/>
          </w:p>
        </w:tc>
      </w:tr>
      <w:tr w:rsidR="00A73F71" w14:paraId="29703176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7CBAB" w14:textId="6FE0B30E" w:rsidR="00A73F71" w:rsidRDefault="00A73F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73F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1sfx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D2062" w14:textId="2177D77E" w:rsidR="00A73F71" w:rsidRPr="00A73F71" w:rsidRDefault="00A73F71">
            <w:pPr>
              <w:spacing w:after="0" w:line="240" w:lineRule="auto"/>
              <w:rPr>
                <w:rFonts w:ascii="Courier New" w:eastAsia="Courier New" w:hAnsi="Courier New" w:cs="Courier New"/>
                <w:caps/>
                <w:color w:val="000000"/>
                <w:sz w:val="20"/>
                <w:szCs w:val="20"/>
              </w:rPr>
            </w:pPr>
            <w:proofErr w:type="spellStart"/>
            <w:r w:rsidRPr="00A73F71">
              <w:rPr>
                <w:rFonts w:ascii="Courier New" w:eastAsia="Courier New" w:hAnsi="Courier New" w:cs="Courier New"/>
                <w:caps/>
                <w:color w:val="000000"/>
                <w:sz w:val="20"/>
                <w:szCs w:val="20"/>
              </w:rPr>
              <w:t>gatcGTCGACTCAACCTTCCGGATAGGCAAAG</w:t>
            </w:r>
            <w:proofErr w:type="spellEnd"/>
          </w:p>
        </w:tc>
      </w:tr>
      <w:tr w:rsidR="00E57265" w14:paraId="6576AE80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0F04A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xCNde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F1E9F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CATATG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ACATGTGGTCAATATTCTTC</w:t>
            </w:r>
            <w:proofErr w:type="spellEnd"/>
          </w:p>
        </w:tc>
      </w:tr>
      <w:tr w:rsidR="00E57265" w14:paraId="514DBA2F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13E58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xC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16147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A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ATTCGTCTCCAGCTCCAA</w:t>
            </w:r>
            <w:proofErr w:type="spellEnd"/>
          </w:p>
        </w:tc>
      </w:tr>
      <w:tr w:rsidR="00E57265" w14:paraId="7E3C8F8B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C6B4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56_3xFlag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D34B9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ATGACATCGACTACAAGGATGACGATGACAAGTAA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GATCCCCGGAATT</w:t>
            </w:r>
            <w:proofErr w:type="spellEnd"/>
          </w:p>
        </w:tc>
      </w:tr>
      <w:tr w:rsidR="00E57265" w14:paraId="6FBE4115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BCEB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sfx_3xFlag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7239F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CTTTATAATCACCGTCATGGTCTTTGTAGTCCGCTTCTGGGTAAACAAATA</w:t>
            </w:r>
            <w:proofErr w:type="spellEnd"/>
          </w:p>
        </w:tc>
      </w:tr>
      <w:tr w:rsidR="00E57265" w14:paraId="4CD9AEA8" w14:textId="77777777">
        <w:trPr>
          <w:trHeight w:val="285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3B6EB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del86acaB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D3728" w14:textId="77777777" w:rsidR="00E5726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GAGGCGTTGCTGCCATTGGTAAGTGGCGTCGGTGCGTGTAGGCTGGAGCTGCTTC</w:t>
            </w:r>
            <w:proofErr w:type="spellEnd"/>
          </w:p>
        </w:tc>
      </w:tr>
      <w:tr w:rsidR="00E57265" w14:paraId="5ECC1119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E348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94del144traG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F709" w14:textId="77777777" w:rsidR="00E5726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r>
              <w:rPr>
                <w:rFonts w:ascii="Courier New" w:eastAsia="Courier New" w:hAnsi="Courier New" w:cs="Courier New"/>
                <w:sz w:val="20"/>
                <w:szCs w:val="20"/>
              </w:rPr>
              <w:t>TAAGGGGGCCTGCTGGCCCCCTTATTATTTGGTTGGTCTTTTATTACATATGAATATCCTCCTTA</w:t>
            </w:r>
          </w:p>
        </w:tc>
      </w:tr>
      <w:tr w:rsidR="00E57265" w14:paraId="7405E49E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8DD99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eexBamHI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A178A" w14:textId="77777777" w:rsidR="00E5726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NNN</w:t>
            </w:r>
            <w:r>
              <w:rPr>
                <w:rFonts w:ascii="Courier New" w:eastAsia="Courier New" w:hAnsi="Courier New" w:cs="Courier New"/>
                <w:sz w:val="20"/>
                <w:szCs w:val="20"/>
                <w:u w:val="single"/>
              </w:rPr>
              <w:t>GGATCC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TTAAACTGCGTTGTTAGCCA</w:t>
            </w:r>
            <w:proofErr w:type="spellEnd"/>
          </w:p>
        </w:tc>
      </w:tr>
      <w:tr w:rsidR="00E57265" w14:paraId="3B6716ED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7949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sfxHindIII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9B0F8" w14:textId="77777777" w:rsidR="00E5726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NNN</w:t>
            </w:r>
            <w:r>
              <w:rPr>
                <w:rFonts w:ascii="Courier New" w:eastAsia="Courier New" w:hAnsi="Courier New" w:cs="Courier New"/>
                <w:sz w:val="20"/>
                <w:szCs w:val="20"/>
                <w:u w:val="single"/>
              </w:rPr>
              <w:t>AAGCTT</w:t>
            </w:r>
            <w:r>
              <w:rPr>
                <w:rFonts w:ascii="Courier New" w:eastAsia="Courier New" w:hAnsi="Courier New" w:cs="Courier New"/>
                <w:sz w:val="20"/>
                <w:szCs w:val="20"/>
              </w:rPr>
              <w:t>CAGCATAGACCCTCAAACAG</w:t>
            </w:r>
            <w:proofErr w:type="spellEnd"/>
          </w:p>
        </w:tc>
      </w:tr>
      <w:tr w:rsidR="00E57265" w14:paraId="1082D9E5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74D3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4traNEcoRI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B7135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CA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GGAGGATAATAA</w:t>
            </w:r>
            <w:proofErr w:type="spellEnd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AACAACCAATCGGTA</w:t>
            </w:r>
            <w:proofErr w:type="spellEnd"/>
          </w:p>
        </w:tc>
      </w:tr>
      <w:tr w:rsidR="00E57265" w14:paraId="6C7DB8EF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DDF4A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a4traNSalI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BDD17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GTCA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TCGA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AATTGCTACCAGTAGGA</w:t>
            </w:r>
            <w:proofErr w:type="spellEnd"/>
          </w:p>
        </w:tc>
      </w:tr>
      <w:tr w:rsidR="00E57265" w14:paraId="069A862C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C9326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D4traNEcoRI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5E90D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NNNN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GGAGGAATAATAA</w:t>
            </w:r>
            <w:proofErr w:type="spellEnd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AACAATCAATCGGTAG</w:t>
            </w:r>
            <w:proofErr w:type="spellEnd"/>
          </w:p>
        </w:tc>
      </w:tr>
      <w:tr w:rsidR="00E57265" w14:paraId="6120EF1A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9EF91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D4traNEcoRI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8869D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NNNN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ATGGCTGCCTAGCTCCTG</w:t>
            </w:r>
            <w:proofErr w:type="spellEnd"/>
          </w:p>
        </w:tc>
      </w:tr>
      <w:tr w:rsidR="00E57265" w14:paraId="5BACB000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1AFE2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1traNEcoRI.fo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5391B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NNNN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AGGAGGAATAATAA</w:t>
            </w:r>
            <w:proofErr w:type="spellEnd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ATGAGAAATTATACAAGGTTG</w:t>
            </w:r>
            <w:proofErr w:type="spellEnd"/>
          </w:p>
        </w:tc>
      </w:tr>
      <w:tr w:rsidR="00E57265" w14:paraId="64253AA1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8DF1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1traNEcoRI.rev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46A0D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NNNN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TTAATAACCTGGAGCACCTG</w:t>
            </w:r>
            <w:proofErr w:type="spellEnd"/>
          </w:p>
        </w:tc>
      </w:tr>
      <w:tr w:rsidR="00E57265" w14:paraId="03ACEE7C" w14:textId="77777777">
        <w:trPr>
          <w:trHeight w:val="300"/>
        </w:trPr>
        <w:tc>
          <w:tcPr>
            <w:tcW w:w="2148" w:type="dxa"/>
            <w:shd w:val="clear" w:color="auto" w:fill="auto"/>
            <w:vAlign w:val="bottom"/>
          </w:tcPr>
          <w:p w14:paraId="03471E64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sfx-lacZ.f</w:t>
            </w:r>
            <w:proofErr w:type="spellEnd"/>
          </w:p>
        </w:tc>
        <w:tc>
          <w:tcPr>
            <w:tcW w:w="7342" w:type="dxa"/>
            <w:shd w:val="clear" w:color="auto" w:fill="auto"/>
            <w:vAlign w:val="bottom"/>
          </w:tcPr>
          <w:p w14:paraId="5A658505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TCAACTCAGGTAAGAACGGAGAACAACATGAAAAAGCTGGCCGTCGTTTTACAACGTCG</w:t>
            </w:r>
            <w:proofErr w:type="spellEnd"/>
          </w:p>
        </w:tc>
      </w:tr>
      <w:tr w:rsidR="00E57265" w14:paraId="2EFE07A8" w14:textId="77777777">
        <w:trPr>
          <w:trHeight w:val="300"/>
        </w:trPr>
        <w:tc>
          <w:tcPr>
            <w:tcW w:w="2148" w:type="dxa"/>
            <w:shd w:val="clear" w:color="auto" w:fill="auto"/>
            <w:vAlign w:val="bottom"/>
          </w:tcPr>
          <w:p w14:paraId="1C45B11D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sfx-lacZ.r</w:t>
            </w:r>
            <w:proofErr w:type="spellEnd"/>
          </w:p>
        </w:tc>
        <w:tc>
          <w:tcPr>
            <w:tcW w:w="7342" w:type="dxa"/>
            <w:shd w:val="clear" w:color="auto" w:fill="auto"/>
            <w:vAlign w:val="bottom"/>
          </w:tcPr>
          <w:p w14:paraId="38A86380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GGGGCCTTTCGGCCCCTTTCTCATGTAGATTGATTAGCAGCATTACACGTCTTGAG</w:t>
            </w:r>
            <w:proofErr w:type="spellEnd"/>
          </w:p>
        </w:tc>
      </w:tr>
      <w:tr w:rsidR="00E57265" w14:paraId="276AF6CF" w14:textId="77777777">
        <w:trPr>
          <w:trHeight w:val="300"/>
        </w:trPr>
        <w:tc>
          <w:tcPr>
            <w:tcW w:w="214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88FEC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eex-lacZ.f</w:t>
            </w:r>
            <w:proofErr w:type="spellEnd"/>
          </w:p>
        </w:tc>
        <w:tc>
          <w:tcPr>
            <w:tcW w:w="734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62D0C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TGGAGGTAAAGAGTAAGGGGGTTGATATGAAACATCTGGCCGTCGTTTTACAACGTCG</w:t>
            </w:r>
            <w:proofErr w:type="spellEnd"/>
          </w:p>
        </w:tc>
      </w:tr>
      <w:tr w:rsidR="00E57265" w14:paraId="7C49F8E2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B27AF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eex-lacZ.r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E3F29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color w:val="000000"/>
                <w:sz w:val="20"/>
                <w:szCs w:val="20"/>
              </w:rPr>
              <w:t>CCAACCAAATAATAAGGGGGCCAGCAGGCCCCCTTAGCAGCATTACACGTCTTGAG</w:t>
            </w:r>
            <w:proofErr w:type="spellEnd"/>
          </w:p>
        </w:tc>
      </w:tr>
      <w:tr w:rsidR="00E57265" w14:paraId="550D32CC" w14:textId="77777777">
        <w:trPr>
          <w:trHeight w:val="300"/>
        </w:trPr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DDF302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traN-lacZ.f</w:t>
            </w:r>
            <w:proofErr w:type="spellEnd"/>
          </w:p>
        </w:tc>
        <w:tc>
          <w:tcPr>
            <w:tcW w:w="73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C065C6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ATGGGAAGGTTGAAATGGAGAACACAATGCGAAGTCTGGCCGTCGTTTTACAACGTCG</w:t>
            </w:r>
            <w:proofErr w:type="spellEnd"/>
          </w:p>
        </w:tc>
      </w:tr>
      <w:tr w:rsidR="00E57265" w14:paraId="03CB9AB5" w14:textId="77777777">
        <w:trPr>
          <w:trHeight w:val="300"/>
        </w:trPr>
        <w:tc>
          <w:tcPr>
            <w:tcW w:w="21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629C17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traN-lacZ.r</w:t>
            </w:r>
            <w:proofErr w:type="spellEnd"/>
          </w:p>
        </w:tc>
        <w:tc>
          <w:tcPr>
            <w:tcW w:w="734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0B1258" w14:textId="77777777" w:rsidR="00E57265" w:rsidRDefault="00000000">
            <w:pPr>
              <w:spacing w:after="0" w:line="240" w:lineRule="auto"/>
              <w:rPr>
                <w:rFonts w:ascii="Courier New" w:eastAsia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eastAsia="Courier New" w:hAnsi="Courier New" w:cs="Courier New"/>
                <w:sz w:val="20"/>
                <w:szCs w:val="20"/>
              </w:rPr>
              <w:t>CTACATGAGAAAGGGGCCGAAAGGCCCCTTTTTTTAGCAGCATTACACGTCTTGAG</w:t>
            </w:r>
            <w:proofErr w:type="spellEnd"/>
          </w:p>
        </w:tc>
      </w:tr>
      <w:tr w:rsidR="00E57265" w14:paraId="108A7B58" w14:textId="77777777">
        <w:trPr>
          <w:trHeight w:val="375"/>
        </w:trPr>
        <w:tc>
          <w:tcPr>
            <w:tcW w:w="94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AB1F9" w14:textId="77777777" w:rsidR="00E57265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tri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tes are underlined</w:t>
            </w:r>
          </w:p>
        </w:tc>
      </w:tr>
    </w:tbl>
    <w:p w14:paraId="2BAAA94D" w14:textId="77777777" w:rsidR="00E57265" w:rsidRDefault="00E57265"/>
    <w:sectPr w:rsidR="00E57265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265"/>
    <w:rsid w:val="00A15B0A"/>
    <w:rsid w:val="00A73F71"/>
    <w:rsid w:val="00E5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CB5AB"/>
  <w15:docId w15:val="{AE70CEE0-507F-4793-9078-9AC7A1116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kmyZMdNkxbUn/YOaae2fSFevPQ==">CgMxLjA4AHIhMS15cnp1RWkyT1lyZVBLMmZrZ1Radm5JVFF3ZUxHS2t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11</Words>
  <Characters>2812</Characters>
  <Application>Microsoft Office Word</Application>
  <DocSecurity>0</DocSecurity>
  <Lines>23</Lines>
  <Paragraphs>6</Paragraphs>
  <ScaleCrop>false</ScaleCrop>
  <Company>Université de Sherbrooke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Rivard</dc:creator>
  <cp:lastModifiedBy>Vincent Burrus</cp:lastModifiedBy>
  <cp:revision>2</cp:revision>
  <dcterms:created xsi:type="dcterms:W3CDTF">2023-03-24T18:13:00Z</dcterms:created>
  <dcterms:modified xsi:type="dcterms:W3CDTF">2024-07-10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9EDE0EF1B09446B46E619DF76D2507</vt:lpwstr>
  </property>
</Properties>
</file>